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5F288" w14:textId="77777777" w:rsidR="0019634C" w:rsidRPr="000B7D28" w:rsidRDefault="0019634C" w:rsidP="0019634C">
      <w:pPr>
        <w:rPr>
          <w:b/>
          <w:bCs/>
        </w:rPr>
      </w:pPr>
      <w:r w:rsidRPr="000B7D28">
        <w:rPr>
          <w:b/>
          <w:bCs/>
        </w:rPr>
        <w:t>Supplementary Table</w:t>
      </w:r>
    </w:p>
    <w:p w14:paraId="5EB63115" w14:textId="77777777" w:rsidR="0019634C" w:rsidRPr="008318E6" w:rsidRDefault="0019634C" w:rsidP="0019634C">
      <w:r w:rsidRPr="005113D5">
        <w:rPr>
          <w:b/>
          <w:bCs/>
        </w:rPr>
        <w:t>Supplementary Table 1.</w:t>
      </w:r>
      <w:r w:rsidRPr="00B77554">
        <w:t xml:space="preserve"> P-values </w:t>
      </w:r>
      <w:r>
        <w:t xml:space="preserve">of ANOVA </w:t>
      </w:r>
      <w:r w:rsidRPr="00B77554">
        <w:t xml:space="preserve">associated with </w:t>
      </w:r>
      <w:r>
        <w:t>calyx position (</w:t>
      </w:r>
      <w:r w:rsidRPr="00B77554">
        <w:t>the position of XRF sensor at the fruit level, at six equidistant points</w:t>
      </w:r>
      <w:r>
        <w:t>) and bitter pit incidence</w:t>
      </w:r>
      <w:r w:rsidRPr="00B77554">
        <w:t xml:space="preserve"> </w:t>
      </w:r>
      <w:r>
        <w:t>(</w:t>
      </w:r>
      <w:r w:rsidRPr="00B77554">
        <w:t>with</w:t>
      </w:r>
      <w:r>
        <w:t xml:space="preserve"> or</w:t>
      </w:r>
      <w:r w:rsidRPr="00B77554">
        <w:t xml:space="preserve"> without</w:t>
      </w:r>
      <w:r>
        <w:t>)</w:t>
      </w:r>
      <w:r w:rsidRPr="00B77554">
        <w:t xml:space="preserve"> in </w:t>
      </w:r>
      <w:r w:rsidRPr="006906D9">
        <w:t>'</w:t>
      </w:r>
      <w:r w:rsidRPr="00B77554">
        <w:t>Granny Smith</w:t>
      </w:r>
      <w:r w:rsidRPr="006906D9">
        <w:t>'</w:t>
      </w:r>
      <w:r w:rsidRPr="00B77554">
        <w:t xml:space="preserve"> apples. </w:t>
      </w:r>
      <w:r w:rsidRPr="00AB63A2">
        <w:rPr>
          <w:rFonts w:eastAsia="Times New Roman"/>
          <w:color w:val="000000"/>
        </w:rPr>
        <w:t xml:space="preserve">Statistical </w:t>
      </w:r>
      <w:r>
        <w:rPr>
          <w:rFonts w:eastAsia="Times New Roman"/>
          <w:color w:val="000000"/>
        </w:rPr>
        <w:t>parameters</w:t>
      </w:r>
      <w:r w:rsidRPr="00AB63A2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for</w:t>
      </w:r>
      <w:r w:rsidRPr="00AB63A2">
        <w:rPr>
          <w:rFonts w:eastAsia="Times New Roman"/>
          <w:color w:val="000000"/>
        </w:rPr>
        <w:t xml:space="preserve"> the signal of the elements (and respective XRF c</w:t>
      </w:r>
      <w:r>
        <w:rPr>
          <w:rFonts w:eastAsia="Times New Roman"/>
          <w:color w:val="000000"/>
        </w:rPr>
        <w:t>h</w:t>
      </w:r>
      <w:r w:rsidRPr="00AB63A2">
        <w:rPr>
          <w:rFonts w:eastAsia="Times New Roman"/>
          <w:color w:val="000000"/>
        </w:rPr>
        <w:t xml:space="preserve">annel) </w:t>
      </w:r>
      <w:r>
        <w:rPr>
          <w:rFonts w:eastAsia="Times New Roman"/>
          <w:color w:val="000000"/>
        </w:rPr>
        <w:t>found in</w:t>
      </w:r>
      <w:r w:rsidRPr="00AB63A2">
        <w:rPr>
          <w:rFonts w:eastAsia="Times New Roman"/>
          <w:color w:val="000000"/>
        </w:rPr>
        <w:t xml:space="preserve"> fruit with and without </w:t>
      </w:r>
      <w:r>
        <w:rPr>
          <w:rFonts w:eastAsia="Times New Roman"/>
          <w:color w:val="000000"/>
        </w:rPr>
        <w:t>bitter pit.</w:t>
      </w:r>
    </w:p>
    <w:tbl>
      <w:tblPr>
        <w:tblW w:w="11509" w:type="dxa"/>
        <w:tblInd w:w="-9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5"/>
        <w:gridCol w:w="1139"/>
        <w:gridCol w:w="1090"/>
        <w:gridCol w:w="903"/>
        <w:gridCol w:w="142"/>
        <w:gridCol w:w="1139"/>
        <w:gridCol w:w="1138"/>
        <w:gridCol w:w="1139"/>
        <w:gridCol w:w="1118"/>
        <w:gridCol w:w="1560"/>
      </w:tblGrid>
      <w:tr w:rsidR="0019634C" w:rsidRPr="00167E9C" w14:paraId="033CFBDC" w14:textId="77777777" w:rsidTr="00261C6F">
        <w:trPr>
          <w:trHeight w:val="20"/>
        </w:trPr>
        <w:tc>
          <w:tcPr>
            <w:tcW w:w="226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0E85DF21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FFFFFF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>ANOVA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40CDA910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i</w:t>
            </w:r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2CDBADDF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02A9FC70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4E45FF8C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l</w:t>
            </w:r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6E6973CD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</w:t>
            </w:r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5E8C7D6D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a</w:t>
            </w:r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2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EB4A579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/Ca</w:t>
            </w:r>
          </w:p>
        </w:tc>
      </w:tr>
      <w:tr w:rsidR="0019634C" w:rsidRPr="00167E9C" w14:paraId="40EFA057" w14:textId="77777777" w:rsidTr="00261C6F">
        <w:trPr>
          <w:trHeight w:val="20"/>
        </w:trPr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596E5C9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8FA3913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(87)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26C4B58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(102)</w:t>
            </w:r>
          </w:p>
        </w:tc>
        <w:tc>
          <w:tcPr>
            <w:tcW w:w="102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F9346B6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(117)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00C827D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(135)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AF6F577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(167)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F339A0A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(186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9A95A3B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Deconvolution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0F77927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  <w:t>Simple ratio</w:t>
            </w:r>
          </w:p>
        </w:tc>
      </w:tr>
      <w:tr w:rsidR="0019634C" w:rsidRPr="00167E9C" w14:paraId="019844ED" w14:textId="77777777" w:rsidTr="00261C6F">
        <w:trPr>
          <w:trHeight w:val="20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6F4E9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Calyx position (CP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E572E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8957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732C97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9154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2957D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9706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DC755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417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4E96F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7916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3C3432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4434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AB3914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9607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B9A915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9524</w:t>
            </w:r>
          </w:p>
        </w:tc>
      </w:tr>
      <w:tr w:rsidR="0019634C" w:rsidRPr="00167E9C" w14:paraId="4815A49C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8F7B6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FFFFFF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With or without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itter pit</w:t>
            </w: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BP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63E321" w14:textId="77777777" w:rsidR="0019634C" w:rsidRPr="008318E6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8318E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0D180A" w14:textId="77777777" w:rsidR="0019634C" w:rsidRPr="008318E6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8318E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931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03A88" w14:textId="77777777" w:rsidR="0019634C" w:rsidRPr="008318E6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8318E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3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259D5" w14:textId="77777777" w:rsidR="0019634C" w:rsidRPr="008318E6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8318E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0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D25D6" w14:textId="77777777" w:rsidR="0019634C" w:rsidRPr="008318E6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8318E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133F8" w14:textId="77777777" w:rsidR="0019634C" w:rsidRPr="008318E6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8318E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0397E6" w14:textId="77777777" w:rsidR="0019634C" w:rsidRPr="008318E6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8318E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E70E1F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318E6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000</w:t>
            </w:r>
          </w:p>
        </w:tc>
      </w:tr>
      <w:tr w:rsidR="0019634C" w:rsidRPr="00167E9C" w14:paraId="02AB4374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58DD80" w14:textId="77777777" w:rsidR="0019634C" w:rsidRPr="00D32C42" w:rsidRDefault="0019634C" w:rsidP="00261C6F">
            <w:pPr>
              <w:spacing w:after="0"/>
              <w:rPr>
                <w:rFonts w:eastAsia="Times New Roman" w:cs="Times New Roman"/>
                <w:color w:val="FFFFFF"/>
                <w:sz w:val="18"/>
                <w:szCs w:val="18"/>
              </w:rPr>
            </w:pPr>
            <w:r w:rsidRPr="00D32C42">
              <w:rPr>
                <w:rFonts w:eastAsia="Times New Roman" w:cs="Times New Roman"/>
                <w:color w:val="000000"/>
                <w:sz w:val="18"/>
                <w:szCs w:val="18"/>
              </w:rPr>
              <w:t>CP</w:t>
            </w:r>
            <w:r w:rsidRPr="00D32C42"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r w:rsidRPr="00D32C42">
              <w:rPr>
                <w:rFonts w:eastAsia="Times New Roman" w:cs="Times New Roman"/>
                <w:color w:val="000000"/>
                <w:sz w:val="18"/>
                <w:szCs w:val="18"/>
              </w:rPr>
              <w:t>x</w:t>
            </w:r>
            <w:r w:rsidRPr="00D32C42"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r w:rsidRPr="00D32C42">
              <w:rPr>
                <w:rFonts w:eastAsia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362F65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803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C522DD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6787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D7502D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886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2BAAA8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179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3EE6D7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668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2AB107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537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D63B2D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999</w:t>
            </w:r>
            <w:r w:rsidRPr="00167E9C"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  <w:t>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9A8FAD4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9990</w:t>
            </w:r>
          </w:p>
        </w:tc>
      </w:tr>
      <w:tr w:rsidR="0019634C" w:rsidRPr="00167E9C" w14:paraId="70782E15" w14:textId="77777777" w:rsidTr="00261C6F">
        <w:trPr>
          <w:trHeight w:val="20"/>
        </w:trPr>
        <w:tc>
          <w:tcPr>
            <w:tcW w:w="1150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F476199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>W</w:t>
            </w:r>
            <w:proofErr w:type="spellStart"/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thout</w:t>
            </w:r>
            <w:proofErr w:type="spellEnd"/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BP</w:t>
            </w:r>
          </w:p>
        </w:tc>
      </w:tr>
      <w:tr w:rsidR="0019634C" w:rsidRPr="00167E9C" w14:paraId="7AA80A72" w14:textId="77777777" w:rsidTr="00261C6F">
        <w:trPr>
          <w:trHeight w:val="20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CC401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83541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FBEC0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5B82B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74374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3A051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hideMark/>
          </w:tcPr>
          <w:p w14:paraId="077A21D7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370E37C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D3F698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</w:tr>
      <w:tr w:rsidR="0019634C" w:rsidRPr="00167E9C" w14:paraId="471119B9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A5A077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9C22F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96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6B4D74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53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746CF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636.6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47413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4541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5E6ED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6176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5208ECD6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507.3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2A64F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62F300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4.20</w:t>
            </w:r>
          </w:p>
        </w:tc>
      </w:tr>
      <w:tr w:rsidR="0019634C" w:rsidRPr="00167E9C" w14:paraId="7F8F2A48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4960F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CDC513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37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E14B1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3C72EA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35.5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13FB8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87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C63EF9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07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046ABB17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305.8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9812A9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10A4CE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19634C" w:rsidRPr="00167E9C" w14:paraId="3882950D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5F5E2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Coefficient of variation</w:t>
            </w:r>
            <w:r w:rsidRPr="00167E9C"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  <w:t xml:space="preserve">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69DF8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A6F5C8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FC676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D574F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B659E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482611E0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88900B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0AF5C0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1.2</w:t>
            </w:r>
          </w:p>
        </w:tc>
      </w:tr>
      <w:tr w:rsidR="0019634C" w:rsidRPr="00167E9C" w14:paraId="06D135BC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9CE673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16B46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D1752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49C26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74549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9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9AF14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2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0D8E5687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A3EBA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653C90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.26</w:t>
            </w:r>
          </w:p>
        </w:tc>
      </w:tr>
      <w:tr w:rsidR="0019634C" w:rsidRPr="00167E9C" w14:paraId="21F9A679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72379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898F2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0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405A65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8D6C4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398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403A2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50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C1CF1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93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7FEF2123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982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748E2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2.7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13C1AB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7.23</w:t>
            </w:r>
          </w:p>
        </w:tc>
      </w:tr>
      <w:tr w:rsidR="0019634C" w:rsidRPr="00167E9C" w14:paraId="744987A3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43246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95163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43862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A3B862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049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54498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0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854F84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71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34483BB1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138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26CCBE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8.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896DE4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4.97</w:t>
            </w:r>
          </w:p>
        </w:tc>
      </w:tr>
      <w:tr w:rsidR="0019634C" w:rsidRPr="00167E9C" w14:paraId="450E0F2B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560D1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Standard skewnes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FFB48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2.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7CC54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067DD2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8.58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5A9D3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-12.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20B089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20214A0B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224C68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DA0567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4.65</w:t>
            </w:r>
          </w:p>
        </w:tc>
      </w:tr>
      <w:tr w:rsidR="0019634C" w:rsidRPr="00167E9C" w14:paraId="17A7C385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68BACA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tandard kurtosis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D2ACE1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6.8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3EF0E2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ABC9F7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3.68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700DF3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1.5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D421FA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C2879F2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DAF1C9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57A80B1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.89</w:t>
            </w:r>
          </w:p>
        </w:tc>
      </w:tr>
      <w:tr w:rsidR="0019634C" w:rsidRPr="00167E9C" w14:paraId="3AE81AE8" w14:textId="77777777" w:rsidTr="00261C6F">
        <w:trPr>
          <w:trHeight w:val="20"/>
        </w:trPr>
        <w:tc>
          <w:tcPr>
            <w:tcW w:w="1150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A048828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>W</w:t>
            </w:r>
            <w:proofErr w:type="spellStart"/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th</w:t>
            </w:r>
            <w:proofErr w:type="spellEnd"/>
            <w:r w:rsidRPr="00167E9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BP</w:t>
            </w:r>
          </w:p>
        </w:tc>
      </w:tr>
      <w:tr w:rsidR="0019634C" w:rsidRPr="00167E9C" w14:paraId="4FCF3B80" w14:textId="77777777" w:rsidTr="00261C6F">
        <w:trPr>
          <w:trHeight w:val="20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5D0ED8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F6923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11027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1550A1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C30DA0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E92E2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hideMark/>
          </w:tcPr>
          <w:p w14:paraId="2F85C730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A37432C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18B471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</w:tr>
      <w:tr w:rsidR="0019634C" w:rsidRPr="00167E9C" w14:paraId="0E0BE5A7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A7F6E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7884F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43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52760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43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45E33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646.3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E9993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4524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68E72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6653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6DE37092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179.2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283FB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5.8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6E003C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5.85</w:t>
            </w:r>
          </w:p>
        </w:tc>
      </w:tr>
      <w:tr w:rsidR="0019634C" w:rsidRPr="00167E9C" w14:paraId="7BBEE3BA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5E1B3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08C69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F75FB4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F41C6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46.6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2B2A69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315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06E40B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440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69677B65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77.8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5C635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C1A40B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.62</w:t>
            </w:r>
          </w:p>
        </w:tc>
      </w:tr>
      <w:tr w:rsidR="0019634C" w:rsidRPr="00167E9C" w14:paraId="0587A801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335D70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Coefficient of variation</w:t>
            </w:r>
            <w:r w:rsidRPr="00167E9C"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  <w:t xml:space="preserve"> (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949017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68AC9B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27FA9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86FEF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AC8C4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7204CFBB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23E0B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330D08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7.7</w:t>
            </w:r>
          </w:p>
        </w:tc>
      </w:tr>
      <w:tr w:rsidR="0019634C" w:rsidRPr="00167E9C" w14:paraId="306F8342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4D567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BB9C3F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65EFD5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E9B23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8288F9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30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D8AA8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434D0C79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455B2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B88267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.96</w:t>
            </w:r>
          </w:p>
        </w:tc>
      </w:tr>
      <w:tr w:rsidR="0019634C" w:rsidRPr="00167E9C" w14:paraId="312AA6C7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B4CA6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8855B1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C5BE4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E0595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043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D8F11C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52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679B1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08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6F974FD1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917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E00EF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40.7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D69BFA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1.46</w:t>
            </w:r>
          </w:p>
        </w:tc>
      </w:tr>
      <w:tr w:rsidR="0019634C" w:rsidRPr="00167E9C" w14:paraId="1BE2B831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CFBC8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63F92E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5B252A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D92BB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2B492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25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63E6C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88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4A05B00B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416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F64AB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37.0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05E9AF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9.50</w:t>
            </w:r>
          </w:p>
        </w:tc>
      </w:tr>
      <w:tr w:rsidR="0019634C" w:rsidRPr="00167E9C" w14:paraId="147E846F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C0EC91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Standard skewnes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05C6D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6B50F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CFD35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A9E5E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EA33E5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59D5B76D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EAA543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8.9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D30549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6.02</w:t>
            </w:r>
          </w:p>
        </w:tc>
      </w:tr>
      <w:tr w:rsidR="0019634C" w:rsidRPr="00167E9C" w14:paraId="75D5C778" w14:textId="77777777" w:rsidTr="00261C6F">
        <w:trPr>
          <w:trHeight w:val="2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AB51AB" w14:textId="77777777" w:rsidR="0019634C" w:rsidRPr="00167E9C" w:rsidRDefault="0019634C" w:rsidP="00261C6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Standard kurtosi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68E191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7.9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A2465B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71B9E6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F55FCE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1.6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6944F7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B879D7C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17.40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B16B4D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D6E26DD" w14:textId="77777777" w:rsidR="0019634C" w:rsidRPr="00167E9C" w:rsidRDefault="0019634C" w:rsidP="00261C6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67E9C">
              <w:rPr>
                <w:rFonts w:eastAsia="Times New Roman" w:cs="Times New Roman"/>
                <w:color w:val="000000"/>
                <w:sz w:val="18"/>
                <w:szCs w:val="18"/>
              </w:rPr>
              <w:t>3.46</w:t>
            </w:r>
          </w:p>
        </w:tc>
      </w:tr>
    </w:tbl>
    <w:p w14:paraId="36240F45" w14:textId="77777777" w:rsidR="0019634C" w:rsidRDefault="0019634C" w:rsidP="0019634C">
      <w:pPr>
        <w:ind w:left="-993" w:firstLine="993"/>
      </w:pPr>
    </w:p>
    <w:sectPr w:rsidR="0019634C" w:rsidSect="0019634C">
      <w:pgSz w:w="11906" w:h="16838"/>
      <w:pgMar w:top="1417" w:right="1701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34C"/>
    <w:rsid w:val="0019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BD115A"/>
  <w15:chartTrackingRefBased/>
  <w15:docId w15:val="{F1E711F4-2673-2A41-B319-574F0C3E7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C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34C"/>
    <w:pPr>
      <w:spacing w:before="120" w:after="240"/>
    </w:pPr>
    <w:rPr>
      <w:rFonts w:ascii="Times New Roman" w:hAnsi="Times New Roman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1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OGGIA</dc:creator>
  <cp:keywords/>
  <dc:description/>
  <cp:lastModifiedBy>CLAUDIA MOGGIA</cp:lastModifiedBy>
  <cp:revision>1</cp:revision>
  <dcterms:created xsi:type="dcterms:W3CDTF">2022-11-13T22:11:00Z</dcterms:created>
  <dcterms:modified xsi:type="dcterms:W3CDTF">2022-11-13T22:17:00Z</dcterms:modified>
</cp:coreProperties>
</file>